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328D0" w14:textId="16A9C543" w:rsidR="007A5220" w:rsidRDefault="007A5220" w:rsidP="007A5220">
      <w:pPr>
        <w:rPr>
          <w:rFonts w:ascii="Arial" w:hAnsi="Arial" w:cs="Arial"/>
        </w:rPr>
      </w:pPr>
    </w:p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630"/>
        <w:gridCol w:w="630"/>
        <w:gridCol w:w="630"/>
        <w:gridCol w:w="630"/>
        <w:gridCol w:w="630"/>
        <w:gridCol w:w="630"/>
        <w:gridCol w:w="630"/>
        <w:gridCol w:w="630"/>
        <w:gridCol w:w="677"/>
        <w:gridCol w:w="133"/>
        <w:gridCol w:w="540"/>
        <w:gridCol w:w="720"/>
        <w:gridCol w:w="634"/>
      </w:tblGrid>
      <w:tr w:rsidR="007A5220" w14:paraId="38678F30" w14:textId="77777777" w:rsidTr="00AC62A4">
        <w:tc>
          <w:tcPr>
            <w:tcW w:w="1895" w:type="dxa"/>
            <w:tcBorders>
              <w:bottom w:val="single" w:sz="8" w:space="0" w:color="auto"/>
              <w:right w:val="single" w:sz="8" w:space="0" w:color="auto"/>
            </w:tcBorders>
          </w:tcPr>
          <w:p w14:paraId="5BB17E31" w14:textId="77777777" w:rsidR="007A5220" w:rsidRDefault="007A5220" w:rsidP="001E6FB0">
            <w:pPr>
              <w:jc w:val="right"/>
              <w:rPr>
                <w:rFonts w:ascii="Arial" w:hAnsi="Arial" w:cs="Arial"/>
                <w:b/>
                <w:sz w:val="16"/>
              </w:rPr>
            </w:pPr>
          </w:p>
          <w:p w14:paraId="434302B6" w14:textId="77777777" w:rsidR="007A5220" w:rsidRPr="009813EC" w:rsidRDefault="007A5220" w:rsidP="001E6FB0">
            <w:pPr>
              <w:jc w:val="right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Mutant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8" w:space="0" w:color="auto"/>
            </w:tcBorders>
          </w:tcPr>
          <w:p w14:paraId="7CCBD528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9813EC">
              <w:rPr>
                <w:rFonts w:ascii="Arial" w:hAnsi="Arial" w:cs="Arial"/>
                <w:b/>
                <w:i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i/>
                <w:sz w:val="16"/>
                <w:vertAlign w:val="subscript"/>
              </w:rPr>
              <w:t>cat</w:t>
            </w:r>
            <w:proofErr w:type="spellEnd"/>
            <w:r w:rsidRPr="009813EC">
              <w:rPr>
                <w:rFonts w:ascii="Arial" w:hAnsi="Arial" w:cs="Arial"/>
                <w:b/>
                <w:i/>
                <w:sz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16"/>
              </w:rPr>
              <w:t>l</w:t>
            </w:r>
            <w:r w:rsidRPr="009813EC">
              <w:rPr>
                <w:rFonts w:ascii="Arial" w:hAnsi="Arial" w:cs="Arial"/>
                <w:b/>
                <w:sz w:val="16"/>
              </w:rPr>
              <w:t>it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32BD65F4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26FD1663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56509826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9813EC">
              <w:rPr>
                <w:rFonts w:ascii="Arial" w:hAnsi="Arial" w:cs="Arial"/>
                <w:b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>cat</w:t>
            </w:r>
            <w:proofErr w:type="spellEnd"/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16"/>
              </w:rPr>
              <w:t>d</w:t>
            </w:r>
            <w:r w:rsidRPr="009813EC">
              <w:rPr>
                <w:rFonts w:ascii="Arial" w:hAnsi="Arial" w:cs="Arial"/>
                <w:b/>
                <w:sz w:val="16"/>
              </w:rPr>
              <w:t>ark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6CE9CEE1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60B28F36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3D2D0606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  <w:vertAlign w:val="subscript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>m</w:t>
            </w:r>
            <w:r>
              <w:rPr>
                <w:rFonts w:ascii="Arial" w:hAnsi="Arial" w:cs="Arial"/>
                <w:b/>
                <w:sz w:val="16"/>
                <w:vertAlign w:val="subscript"/>
              </w:rPr>
              <w:t xml:space="preserve"> </w:t>
            </w:r>
          </w:p>
          <w:p w14:paraId="034CF43E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lit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3A429CC1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288474BB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7C7EE187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>m</w:t>
            </w:r>
            <w:r>
              <w:rPr>
                <w:rFonts w:ascii="Arial" w:hAnsi="Arial" w:cs="Arial"/>
                <w:b/>
                <w:sz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16"/>
              </w:rPr>
              <w:t>d</w:t>
            </w:r>
            <w:r w:rsidRPr="009813EC">
              <w:rPr>
                <w:rFonts w:ascii="Arial" w:hAnsi="Arial" w:cs="Arial"/>
                <w:b/>
                <w:sz w:val="16"/>
              </w:rPr>
              <w:t>ark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2A9EEFB5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2E5EA961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</w:tcPr>
          <w:p w14:paraId="0D60786F" w14:textId="77777777" w:rsidR="00AC62A4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9813EC">
              <w:rPr>
                <w:rFonts w:ascii="Arial" w:hAnsi="Arial" w:cs="Arial"/>
                <w:b/>
                <w:i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i/>
                <w:sz w:val="16"/>
                <w:vertAlign w:val="subscript"/>
              </w:rPr>
              <w:t>cat</w:t>
            </w:r>
            <w:proofErr w:type="spellEnd"/>
            <w:r w:rsidRPr="009813EC">
              <w:rPr>
                <w:rFonts w:ascii="Arial" w:hAnsi="Arial" w:cs="Arial"/>
                <w:b/>
                <w:sz w:val="16"/>
              </w:rPr>
              <w:t>/K</w:t>
            </w:r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>m</w:t>
            </w:r>
            <w:r w:rsidRPr="009813EC">
              <w:rPr>
                <w:rFonts w:ascii="Arial" w:hAnsi="Arial" w:cs="Arial"/>
                <w:b/>
                <w:sz w:val="16"/>
              </w:rPr>
              <w:t xml:space="preserve"> </w:t>
            </w:r>
          </w:p>
          <w:p w14:paraId="0094B1AE" w14:textId="48F8FEF5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lit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6370FF9B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010ABB46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13BF22D5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9813EC">
              <w:rPr>
                <w:rFonts w:ascii="Arial" w:hAnsi="Arial" w:cs="Arial"/>
                <w:b/>
                <w:i/>
                <w:sz w:val="16"/>
              </w:rPr>
              <w:t>k</w:t>
            </w:r>
            <w:r w:rsidRPr="009813EC">
              <w:rPr>
                <w:rFonts w:ascii="Arial" w:hAnsi="Arial" w:cs="Arial"/>
                <w:b/>
                <w:i/>
                <w:sz w:val="16"/>
                <w:vertAlign w:val="subscript"/>
              </w:rPr>
              <w:t>cat</w:t>
            </w:r>
            <w:proofErr w:type="spellEnd"/>
            <w:r w:rsidRPr="009813EC">
              <w:rPr>
                <w:rFonts w:ascii="Arial" w:hAnsi="Arial" w:cs="Arial"/>
                <w:b/>
                <w:sz w:val="16"/>
              </w:rPr>
              <w:t>/K</w:t>
            </w:r>
            <w:r w:rsidRPr="009813EC">
              <w:rPr>
                <w:rFonts w:ascii="Arial" w:hAnsi="Arial" w:cs="Arial"/>
                <w:b/>
                <w:sz w:val="16"/>
                <w:vertAlign w:val="subscript"/>
              </w:rPr>
              <w:t xml:space="preserve">m </w:t>
            </w:r>
            <w:r w:rsidRPr="009813EC">
              <w:rPr>
                <w:rFonts w:ascii="Arial" w:hAnsi="Arial" w:cs="Arial"/>
                <w:b/>
                <w:sz w:val="16"/>
              </w:rPr>
              <w:t>dark</w:t>
            </w:r>
          </w:p>
        </w:tc>
        <w:tc>
          <w:tcPr>
            <w:tcW w:w="634" w:type="dxa"/>
            <w:tcBorders>
              <w:bottom w:val="single" w:sz="8" w:space="0" w:color="auto"/>
            </w:tcBorders>
          </w:tcPr>
          <w:p w14:paraId="26A7F3EA" w14:textId="77777777" w:rsidR="007A5220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  <w:p w14:paraId="14450F45" w14:textId="77777777" w:rsidR="007A5220" w:rsidRPr="009813EC" w:rsidRDefault="007A5220" w:rsidP="001E6FB0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9813EC">
              <w:rPr>
                <w:rFonts w:ascii="Arial" w:hAnsi="Arial" w:cs="Arial"/>
                <w:b/>
                <w:sz w:val="16"/>
              </w:rPr>
              <w:t>(+/-)</w:t>
            </w:r>
          </w:p>
        </w:tc>
      </w:tr>
      <w:tr w:rsidR="007A5220" w14:paraId="4814052A" w14:textId="77777777" w:rsidTr="00AC62A4">
        <w:tc>
          <w:tcPr>
            <w:tcW w:w="1895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77ED00B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nmutated </w:t>
            </w:r>
            <w:r w:rsidRPr="003536E2">
              <w:rPr>
                <w:rFonts w:ascii="Arial" w:hAnsi="Arial" w:cs="Arial"/>
                <w:sz w:val="16"/>
                <w:szCs w:val="16"/>
              </w:rPr>
              <w:t>DL1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</w:tcPr>
          <w:p w14:paraId="5A412739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44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08A9F2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107A4A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D43A70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776C938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B63D0C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F4C063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18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297CCE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677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49D11C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673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</w:tcPr>
          <w:p w14:paraId="68C0319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03C9D4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63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06B1BB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7A5220" w14:paraId="785A8B23" w14:textId="77777777" w:rsidTr="00AC62A4">
        <w:tc>
          <w:tcPr>
            <w:tcW w:w="1895" w:type="dxa"/>
            <w:tcBorders>
              <w:right w:val="single" w:sz="8" w:space="0" w:color="auto"/>
            </w:tcBorders>
          </w:tcPr>
          <w:p w14:paraId="4316FE7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C450S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42DE04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630" w:type="dxa"/>
          </w:tcPr>
          <w:p w14:paraId="4F018F4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30" w:type="dxa"/>
          </w:tcPr>
          <w:p w14:paraId="09E1A8C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630" w:type="dxa"/>
          </w:tcPr>
          <w:p w14:paraId="3115817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</w:tcPr>
          <w:p w14:paraId="21136BA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630" w:type="dxa"/>
          </w:tcPr>
          <w:p w14:paraId="011671F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630" w:type="dxa"/>
          </w:tcPr>
          <w:p w14:paraId="551FBBD8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630" w:type="dxa"/>
          </w:tcPr>
          <w:p w14:paraId="3D762B8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677" w:type="dxa"/>
          </w:tcPr>
          <w:p w14:paraId="796FD79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673" w:type="dxa"/>
            <w:gridSpan w:val="2"/>
          </w:tcPr>
          <w:p w14:paraId="52AEB2F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720" w:type="dxa"/>
          </w:tcPr>
          <w:p w14:paraId="13158CE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  <w:tc>
          <w:tcPr>
            <w:tcW w:w="634" w:type="dxa"/>
          </w:tcPr>
          <w:p w14:paraId="3CCBFA9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</w:tr>
      <w:tr w:rsidR="007A5220" w14:paraId="13434AA5" w14:textId="77777777" w:rsidTr="00AC62A4">
        <w:tc>
          <w:tcPr>
            <w:tcW w:w="1895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4498B4B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A9N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315921F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630" w:type="dxa"/>
            <w:shd w:val="clear" w:color="auto" w:fill="E7E6E6" w:themeFill="background2"/>
          </w:tcPr>
          <w:p w14:paraId="437848D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630" w:type="dxa"/>
            <w:shd w:val="clear" w:color="auto" w:fill="E7E6E6" w:themeFill="background2"/>
          </w:tcPr>
          <w:p w14:paraId="788F003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566</w:t>
            </w:r>
          </w:p>
        </w:tc>
        <w:tc>
          <w:tcPr>
            <w:tcW w:w="630" w:type="dxa"/>
            <w:shd w:val="clear" w:color="auto" w:fill="E7E6E6" w:themeFill="background2"/>
          </w:tcPr>
          <w:p w14:paraId="21096E2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630" w:type="dxa"/>
            <w:shd w:val="clear" w:color="auto" w:fill="E7E6E6" w:themeFill="background2"/>
          </w:tcPr>
          <w:p w14:paraId="01D4361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896</w:t>
            </w:r>
          </w:p>
        </w:tc>
        <w:tc>
          <w:tcPr>
            <w:tcW w:w="630" w:type="dxa"/>
            <w:shd w:val="clear" w:color="auto" w:fill="E7E6E6" w:themeFill="background2"/>
          </w:tcPr>
          <w:p w14:paraId="452B313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630" w:type="dxa"/>
            <w:shd w:val="clear" w:color="auto" w:fill="E7E6E6" w:themeFill="background2"/>
          </w:tcPr>
          <w:p w14:paraId="250B312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311</w:t>
            </w:r>
          </w:p>
        </w:tc>
        <w:tc>
          <w:tcPr>
            <w:tcW w:w="630" w:type="dxa"/>
            <w:shd w:val="clear" w:color="auto" w:fill="E7E6E6" w:themeFill="background2"/>
          </w:tcPr>
          <w:p w14:paraId="39692B1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677" w:type="dxa"/>
            <w:shd w:val="clear" w:color="auto" w:fill="E7E6E6" w:themeFill="background2"/>
          </w:tcPr>
          <w:p w14:paraId="12A6D23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673" w:type="dxa"/>
            <w:gridSpan w:val="2"/>
            <w:shd w:val="clear" w:color="auto" w:fill="E7E6E6" w:themeFill="background2"/>
          </w:tcPr>
          <w:p w14:paraId="24DC79E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720" w:type="dxa"/>
            <w:shd w:val="clear" w:color="auto" w:fill="E7E6E6" w:themeFill="background2"/>
          </w:tcPr>
          <w:p w14:paraId="393D638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634" w:type="dxa"/>
            <w:shd w:val="clear" w:color="auto" w:fill="E7E6E6" w:themeFill="background2"/>
          </w:tcPr>
          <w:p w14:paraId="0320900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  <w:tr w:rsidR="007A5220" w14:paraId="2E0184D3" w14:textId="77777777" w:rsidTr="00AC62A4">
        <w:tc>
          <w:tcPr>
            <w:tcW w:w="1895" w:type="dxa"/>
            <w:tcBorders>
              <w:right w:val="single" w:sz="8" w:space="0" w:color="auto"/>
            </w:tcBorders>
          </w:tcPr>
          <w:p w14:paraId="1793627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M16A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C34C3B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630" w:type="dxa"/>
          </w:tcPr>
          <w:p w14:paraId="5F446F69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14:paraId="5F72F0A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630" w:type="dxa"/>
          </w:tcPr>
          <w:p w14:paraId="5786100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630" w:type="dxa"/>
          </w:tcPr>
          <w:p w14:paraId="4D21B79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630" w:type="dxa"/>
          </w:tcPr>
          <w:p w14:paraId="218C9D3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630" w:type="dxa"/>
          </w:tcPr>
          <w:p w14:paraId="2A77B81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036</w:t>
            </w:r>
          </w:p>
        </w:tc>
        <w:tc>
          <w:tcPr>
            <w:tcW w:w="630" w:type="dxa"/>
          </w:tcPr>
          <w:p w14:paraId="4DDD5EC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677" w:type="dxa"/>
          </w:tcPr>
          <w:p w14:paraId="4089189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47</w:t>
            </w:r>
          </w:p>
        </w:tc>
        <w:tc>
          <w:tcPr>
            <w:tcW w:w="673" w:type="dxa"/>
            <w:gridSpan w:val="2"/>
          </w:tcPr>
          <w:p w14:paraId="6681F43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720" w:type="dxa"/>
          </w:tcPr>
          <w:p w14:paraId="22837A4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634" w:type="dxa"/>
          </w:tcPr>
          <w:p w14:paraId="28F7303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7A5220" w14:paraId="6CD2D18A" w14:textId="77777777" w:rsidTr="00AC62A4">
        <w:tc>
          <w:tcPr>
            <w:tcW w:w="1895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0B515A2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R52K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4AFBAF2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630" w:type="dxa"/>
            <w:shd w:val="clear" w:color="auto" w:fill="E7E6E6" w:themeFill="background2"/>
          </w:tcPr>
          <w:p w14:paraId="347A6A98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E7E6E6" w:themeFill="background2"/>
          </w:tcPr>
          <w:p w14:paraId="5758086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630" w:type="dxa"/>
            <w:shd w:val="clear" w:color="auto" w:fill="E7E6E6" w:themeFill="background2"/>
          </w:tcPr>
          <w:p w14:paraId="67467629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E7E6E6" w:themeFill="background2"/>
          </w:tcPr>
          <w:p w14:paraId="152FE59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630" w:type="dxa"/>
            <w:shd w:val="clear" w:color="auto" w:fill="E7E6E6" w:themeFill="background2"/>
          </w:tcPr>
          <w:p w14:paraId="69871AB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630" w:type="dxa"/>
            <w:shd w:val="clear" w:color="auto" w:fill="E7E6E6" w:themeFill="background2"/>
          </w:tcPr>
          <w:p w14:paraId="7F18779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127</w:t>
            </w:r>
          </w:p>
        </w:tc>
        <w:tc>
          <w:tcPr>
            <w:tcW w:w="630" w:type="dxa"/>
            <w:shd w:val="clear" w:color="auto" w:fill="E7E6E6" w:themeFill="background2"/>
          </w:tcPr>
          <w:p w14:paraId="68B0633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677" w:type="dxa"/>
            <w:shd w:val="clear" w:color="auto" w:fill="E7E6E6" w:themeFill="background2"/>
          </w:tcPr>
          <w:p w14:paraId="51DA6DD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673" w:type="dxa"/>
            <w:gridSpan w:val="2"/>
            <w:shd w:val="clear" w:color="auto" w:fill="E7E6E6" w:themeFill="background2"/>
          </w:tcPr>
          <w:p w14:paraId="43B5F5C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720" w:type="dxa"/>
            <w:shd w:val="clear" w:color="auto" w:fill="E7E6E6" w:themeFill="background2"/>
          </w:tcPr>
          <w:p w14:paraId="36A1BC9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634" w:type="dxa"/>
            <w:shd w:val="clear" w:color="auto" w:fill="E7E6E6" w:themeFill="background2"/>
          </w:tcPr>
          <w:p w14:paraId="75CDA228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7A5220" w14:paraId="5F7B92C7" w14:textId="77777777" w:rsidTr="00AC62A4">
        <w:tc>
          <w:tcPr>
            <w:tcW w:w="1895" w:type="dxa"/>
            <w:tcBorders>
              <w:right w:val="single" w:sz="8" w:space="0" w:color="auto"/>
            </w:tcBorders>
          </w:tcPr>
          <w:p w14:paraId="6EBD827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D87A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742AEE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630" w:type="dxa"/>
          </w:tcPr>
          <w:p w14:paraId="543D8DA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30" w:type="dxa"/>
          </w:tcPr>
          <w:p w14:paraId="586FBAC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630" w:type="dxa"/>
          </w:tcPr>
          <w:p w14:paraId="515E055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14:paraId="1F00B82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630" w:type="dxa"/>
          </w:tcPr>
          <w:p w14:paraId="79A54AD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630" w:type="dxa"/>
          </w:tcPr>
          <w:p w14:paraId="55350D6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630" w:type="dxa"/>
          </w:tcPr>
          <w:p w14:paraId="6F50B0B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677" w:type="dxa"/>
          </w:tcPr>
          <w:p w14:paraId="0597429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673" w:type="dxa"/>
            <w:gridSpan w:val="2"/>
          </w:tcPr>
          <w:p w14:paraId="16E1FE5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720" w:type="dxa"/>
          </w:tcPr>
          <w:p w14:paraId="76E5EEA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634" w:type="dxa"/>
          </w:tcPr>
          <w:p w14:paraId="6E020B6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7A5220" w14:paraId="529BDC04" w14:textId="77777777" w:rsidTr="00AC62A4">
        <w:tc>
          <w:tcPr>
            <w:tcW w:w="1895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22BAD6F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E120P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74D50F6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  <w:tc>
          <w:tcPr>
            <w:tcW w:w="630" w:type="dxa"/>
            <w:shd w:val="clear" w:color="auto" w:fill="E7E6E6" w:themeFill="background2"/>
          </w:tcPr>
          <w:p w14:paraId="2CBBD3A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E7E6E6" w:themeFill="background2"/>
          </w:tcPr>
          <w:p w14:paraId="3CB4932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630" w:type="dxa"/>
            <w:shd w:val="clear" w:color="auto" w:fill="E7E6E6" w:themeFill="background2"/>
          </w:tcPr>
          <w:p w14:paraId="767E09F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E7E6E6" w:themeFill="background2"/>
          </w:tcPr>
          <w:p w14:paraId="5C506D6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385</w:t>
            </w:r>
          </w:p>
        </w:tc>
        <w:tc>
          <w:tcPr>
            <w:tcW w:w="630" w:type="dxa"/>
            <w:shd w:val="clear" w:color="auto" w:fill="E7E6E6" w:themeFill="background2"/>
          </w:tcPr>
          <w:p w14:paraId="1481858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630" w:type="dxa"/>
            <w:shd w:val="clear" w:color="auto" w:fill="E7E6E6" w:themeFill="background2"/>
          </w:tcPr>
          <w:p w14:paraId="47EB2FC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630" w:type="dxa"/>
            <w:shd w:val="clear" w:color="auto" w:fill="E7E6E6" w:themeFill="background2"/>
          </w:tcPr>
          <w:p w14:paraId="2493D80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677" w:type="dxa"/>
            <w:shd w:val="clear" w:color="auto" w:fill="E7E6E6" w:themeFill="background2"/>
          </w:tcPr>
          <w:p w14:paraId="56D45BD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673" w:type="dxa"/>
            <w:gridSpan w:val="2"/>
            <w:shd w:val="clear" w:color="auto" w:fill="E7E6E6" w:themeFill="background2"/>
          </w:tcPr>
          <w:p w14:paraId="2BD511C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720" w:type="dxa"/>
            <w:shd w:val="clear" w:color="auto" w:fill="E7E6E6" w:themeFill="background2"/>
          </w:tcPr>
          <w:p w14:paraId="281755E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634" w:type="dxa"/>
            <w:shd w:val="clear" w:color="auto" w:fill="E7E6E6" w:themeFill="background2"/>
          </w:tcPr>
          <w:p w14:paraId="2248817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7A5220" w14:paraId="1D39664D" w14:textId="77777777" w:rsidTr="00AC62A4">
        <w:tc>
          <w:tcPr>
            <w:tcW w:w="1895" w:type="dxa"/>
            <w:tcBorders>
              <w:right w:val="single" w:sz="8" w:space="0" w:color="auto"/>
            </w:tcBorders>
          </w:tcPr>
          <w:p w14:paraId="40547638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D122W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3482A59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630" w:type="dxa"/>
          </w:tcPr>
          <w:p w14:paraId="028D504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14:paraId="024E8E1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630" w:type="dxa"/>
          </w:tcPr>
          <w:p w14:paraId="1AAECDD8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14:paraId="3F1B851E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238</w:t>
            </w:r>
          </w:p>
        </w:tc>
        <w:tc>
          <w:tcPr>
            <w:tcW w:w="630" w:type="dxa"/>
          </w:tcPr>
          <w:p w14:paraId="1DCEA2A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630" w:type="dxa"/>
          </w:tcPr>
          <w:p w14:paraId="1B422D9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630" w:type="dxa"/>
          </w:tcPr>
          <w:p w14:paraId="54DAF229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677" w:type="dxa"/>
          </w:tcPr>
          <w:p w14:paraId="6E88EA9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673" w:type="dxa"/>
            <w:gridSpan w:val="2"/>
          </w:tcPr>
          <w:p w14:paraId="159D22B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20" w:type="dxa"/>
          </w:tcPr>
          <w:p w14:paraId="484A6BD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634" w:type="dxa"/>
          </w:tcPr>
          <w:p w14:paraId="6A175C3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7A5220" w14:paraId="73615878" w14:textId="77777777" w:rsidTr="00AC62A4">
        <w:tc>
          <w:tcPr>
            <w:tcW w:w="1895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3E1653E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H124Q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799E1DD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630" w:type="dxa"/>
            <w:shd w:val="clear" w:color="auto" w:fill="E7E6E6" w:themeFill="background2"/>
          </w:tcPr>
          <w:p w14:paraId="41EB6ED0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630" w:type="dxa"/>
            <w:shd w:val="clear" w:color="auto" w:fill="E7E6E6" w:themeFill="background2"/>
          </w:tcPr>
          <w:p w14:paraId="0006F3E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30" w:type="dxa"/>
            <w:shd w:val="clear" w:color="auto" w:fill="E7E6E6" w:themeFill="background2"/>
          </w:tcPr>
          <w:p w14:paraId="25C7FD0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30" w:type="dxa"/>
            <w:shd w:val="clear" w:color="auto" w:fill="E7E6E6" w:themeFill="background2"/>
          </w:tcPr>
          <w:p w14:paraId="04429EA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118</w:t>
            </w:r>
          </w:p>
        </w:tc>
        <w:tc>
          <w:tcPr>
            <w:tcW w:w="630" w:type="dxa"/>
            <w:shd w:val="clear" w:color="auto" w:fill="E7E6E6" w:themeFill="background2"/>
          </w:tcPr>
          <w:p w14:paraId="0ACE55F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630" w:type="dxa"/>
            <w:shd w:val="clear" w:color="auto" w:fill="E7E6E6" w:themeFill="background2"/>
          </w:tcPr>
          <w:p w14:paraId="28C5065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1.003</w:t>
            </w:r>
          </w:p>
        </w:tc>
        <w:tc>
          <w:tcPr>
            <w:tcW w:w="630" w:type="dxa"/>
            <w:shd w:val="clear" w:color="auto" w:fill="E7E6E6" w:themeFill="background2"/>
          </w:tcPr>
          <w:p w14:paraId="29917CD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677" w:type="dxa"/>
            <w:shd w:val="clear" w:color="auto" w:fill="E7E6E6" w:themeFill="background2"/>
          </w:tcPr>
          <w:p w14:paraId="4D6E3AC3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673" w:type="dxa"/>
            <w:gridSpan w:val="2"/>
            <w:shd w:val="clear" w:color="auto" w:fill="E7E6E6" w:themeFill="background2"/>
          </w:tcPr>
          <w:p w14:paraId="18D126B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20" w:type="dxa"/>
            <w:shd w:val="clear" w:color="auto" w:fill="E7E6E6" w:themeFill="background2"/>
          </w:tcPr>
          <w:p w14:paraId="2AC69565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34" w:type="dxa"/>
            <w:shd w:val="clear" w:color="auto" w:fill="E7E6E6" w:themeFill="background2"/>
          </w:tcPr>
          <w:p w14:paraId="1F5DFA8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7A5220" w14:paraId="6B380954" w14:textId="77777777" w:rsidTr="00AC62A4">
        <w:tc>
          <w:tcPr>
            <w:tcW w:w="1895" w:type="dxa"/>
            <w:tcBorders>
              <w:right w:val="single" w:sz="8" w:space="0" w:color="auto"/>
            </w:tcBorders>
          </w:tcPr>
          <w:p w14:paraId="788BF9B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D127W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CF7C0B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630" w:type="dxa"/>
          </w:tcPr>
          <w:p w14:paraId="37A9013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630" w:type="dxa"/>
          </w:tcPr>
          <w:p w14:paraId="69A0D24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630" w:type="dxa"/>
          </w:tcPr>
          <w:p w14:paraId="59AEECB1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14:paraId="26BB1D6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630" w:type="dxa"/>
          </w:tcPr>
          <w:p w14:paraId="7364408C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630" w:type="dxa"/>
          </w:tcPr>
          <w:p w14:paraId="680D414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630" w:type="dxa"/>
          </w:tcPr>
          <w:p w14:paraId="5F8E3BE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677" w:type="dxa"/>
          </w:tcPr>
          <w:p w14:paraId="6E9CD11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  <w:tc>
          <w:tcPr>
            <w:tcW w:w="673" w:type="dxa"/>
            <w:gridSpan w:val="2"/>
          </w:tcPr>
          <w:p w14:paraId="110EB787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720" w:type="dxa"/>
          </w:tcPr>
          <w:p w14:paraId="7CA36ADD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634" w:type="dxa"/>
          </w:tcPr>
          <w:p w14:paraId="2447A2A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7A5220" w14:paraId="6F12B045" w14:textId="77777777" w:rsidTr="00AC62A4">
        <w:trPr>
          <w:trHeight w:val="108"/>
        </w:trPr>
        <w:tc>
          <w:tcPr>
            <w:tcW w:w="1895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5FCAD6D9" w14:textId="62E37337" w:rsidR="007A5220" w:rsidRPr="003536E2" w:rsidRDefault="007A5220" w:rsidP="00AC62A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DL121 M16A</w:t>
            </w:r>
            <w:r w:rsidR="00AC62A4">
              <w:rPr>
                <w:rFonts w:ascii="Arial" w:hAnsi="Arial" w:cs="Arial"/>
                <w:sz w:val="16"/>
                <w:szCs w:val="16"/>
              </w:rPr>
              <w:t>,</w:t>
            </w:r>
            <w:r w:rsidRPr="003536E2">
              <w:rPr>
                <w:rFonts w:ascii="Arial" w:hAnsi="Arial" w:cs="Arial"/>
                <w:sz w:val="16"/>
                <w:szCs w:val="16"/>
              </w:rPr>
              <w:t>H124Q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03A11C13" w14:textId="3F735743" w:rsidR="007A5220" w:rsidRPr="003536E2" w:rsidRDefault="007A5220" w:rsidP="00701F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</w:t>
            </w:r>
            <w:r w:rsidR="00701FF7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630" w:type="dxa"/>
            <w:shd w:val="clear" w:color="auto" w:fill="E7E6E6" w:themeFill="background2"/>
          </w:tcPr>
          <w:p w14:paraId="56BEC531" w14:textId="39F87A08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</w:t>
            </w:r>
            <w:r w:rsidR="00701FF7">
              <w:rPr>
                <w:rFonts w:ascii="Arial" w:hAnsi="Arial" w:cs="Arial"/>
                <w:sz w:val="16"/>
                <w:szCs w:val="16"/>
              </w:rPr>
              <w:t>.003</w:t>
            </w:r>
          </w:p>
        </w:tc>
        <w:tc>
          <w:tcPr>
            <w:tcW w:w="630" w:type="dxa"/>
            <w:shd w:val="clear" w:color="auto" w:fill="E7E6E6" w:themeFill="background2"/>
          </w:tcPr>
          <w:p w14:paraId="6F9FBCCB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630" w:type="dxa"/>
            <w:shd w:val="clear" w:color="auto" w:fill="E7E6E6" w:themeFill="background2"/>
          </w:tcPr>
          <w:p w14:paraId="5E1AA956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  <w:shd w:val="clear" w:color="auto" w:fill="E7E6E6" w:themeFill="background2"/>
          </w:tcPr>
          <w:p w14:paraId="3FDF302B" w14:textId="38572C36" w:rsidR="007A5220" w:rsidRPr="003536E2" w:rsidRDefault="007A5220" w:rsidP="00701F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</w:t>
            </w:r>
            <w:r w:rsidR="00701FF7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630" w:type="dxa"/>
            <w:shd w:val="clear" w:color="auto" w:fill="E7E6E6" w:themeFill="background2"/>
          </w:tcPr>
          <w:p w14:paraId="7047B8FC" w14:textId="756B4158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</w:t>
            </w:r>
            <w:r w:rsidR="00701FF7">
              <w:rPr>
                <w:rFonts w:ascii="Arial" w:hAnsi="Arial" w:cs="Arial"/>
                <w:sz w:val="16"/>
                <w:szCs w:val="16"/>
              </w:rPr>
              <w:t>.136</w:t>
            </w:r>
          </w:p>
        </w:tc>
        <w:tc>
          <w:tcPr>
            <w:tcW w:w="630" w:type="dxa"/>
            <w:shd w:val="clear" w:color="auto" w:fill="E7E6E6" w:themeFill="background2"/>
          </w:tcPr>
          <w:p w14:paraId="0A9093CF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630" w:type="dxa"/>
            <w:shd w:val="clear" w:color="auto" w:fill="E7E6E6" w:themeFill="background2"/>
          </w:tcPr>
          <w:p w14:paraId="67833434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677" w:type="dxa"/>
            <w:shd w:val="clear" w:color="auto" w:fill="E7E6E6" w:themeFill="background2"/>
          </w:tcPr>
          <w:p w14:paraId="2F769E16" w14:textId="6974C8A7" w:rsidR="007A5220" w:rsidRPr="003536E2" w:rsidRDefault="007A5220" w:rsidP="00DF09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</w:t>
            </w:r>
            <w:r w:rsidR="00DF09F6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673" w:type="dxa"/>
            <w:gridSpan w:val="2"/>
            <w:shd w:val="clear" w:color="auto" w:fill="E7E6E6" w:themeFill="background2"/>
          </w:tcPr>
          <w:p w14:paraId="749B7ABF" w14:textId="67EAB517" w:rsidR="007A5220" w:rsidRPr="003536E2" w:rsidRDefault="007A5220" w:rsidP="00DF09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0</w:t>
            </w:r>
            <w:r w:rsidR="00DF09F6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E7E6E6" w:themeFill="background2"/>
          </w:tcPr>
          <w:p w14:paraId="0BC0D98A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634" w:type="dxa"/>
            <w:shd w:val="clear" w:color="auto" w:fill="E7E6E6" w:themeFill="background2"/>
          </w:tcPr>
          <w:p w14:paraId="00664932" w14:textId="77777777" w:rsidR="007A5220" w:rsidRPr="003536E2" w:rsidRDefault="007A5220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36E2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  <w:tr w:rsidR="00AC62A4" w14:paraId="4EC907C4" w14:textId="77777777" w:rsidTr="00AC62A4">
        <w:tc>
          <w:tcPr>
            <w:tcW w:w="1895" w:type="dxa"/>
            <w:tcBorders>
              <w:right w:val="single" w:sz="8" w:space="0" w:color="auto"/>
            </w:tcBorders>
            <w:shd w:val="clear" w:color="auto" w:fill="auto"/>
          </w:tcPr>
          <w:p w14:paraId="02DA6363" w14:textId="2BBB2E94" w:rsidR="00AC62A4" w:rsidRPr="00AC62A4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121-</w:t>
            </w:r>
            <w:r w:rsidRPr="00AC62A4">
              <w:rPr>
                <w:rFonts w:ascii="Arial" w:hAnsi="Arial" w:cs="Arial"/>
                <w:sz w:val="16"/>
                <w:szCs w:val="16"/>
              </w:rPr>
              <w:t xml:space="preserve"> M16A,D87A,H124Q</w:t>
            </w: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auto"/>
          </w:tcPr>
          <w:p w14:paraId="0F2383F7" w14:textId="46F6BA3C" w:rsidR="00AC62A4" w:rsidRPr="003536E2" w:rsidRDefault="00AC62A4" w:rsidP="00701F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630" w:type="dxa"/>
            <w:shd w:val="clear" w:color="auto" w:fill="auto"/>
          </w:tcPr>
          <w:p w14:paraId="608A5AA5" w14:textId="0253664E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30" w:type="dxa"/>
            <w:shd w:val="clear" w:color="auto" w:fill="auto"/>
          </w:tcPr>
          <w:p w14:paraId="36C45A76" w14:textId="548879AE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630" w:type="dxa"/>
            <w:shd w:val="clear" w:color="auto" w:fill="auto"/>
          </w:tcPr>
          <w:p w14:paraId="25CF37A3" w14:textId="12B0DCA9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</w:tcPr>
          <w:p w14:paraId="199628BB" w14:textId="260DFEB6" w:rsidR="00AC62A4" w:rsidRPr="003536E2" w:rsidRDefault="00AC62A4" w:rsidP="00701F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630" w:type="dxa"/>
            <w:shd w:val="clear" w:color="auto" w:fill="auto"/>
          </w:tcPr>
          <w:p w14:paraId="30A55079" w14:textId="01F15241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630" w:type="dxa"/>
            <w:shd w:val="clear" w:color="auto" w:fill="auto"/>
          </w:tcPr>
          <w:p w14:paraId="510CF0D2" w14:textId="21ED3BB1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630" w:type="dxa"/>
            <w:shd w:val="clear" w:color="auto" w:fill="auto"/>
          </w:tcPr>
          <w:p w14:paraId="787F9156" w14:textId="2517B1FF" w:rsidR="00AC62A4" w:rsidRPr="003536E2" w:rsidRDefault="00AC62A4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677" w:type="dxa"/>
            <w:shd w:val="clear" w:color="auto" w:fill="auto"/>
          </w:tcPr>
          <w:p w14:paraId="50F78368" w14:textId="0E7BC503" w:rsidR="00AC62A4" w:rsidRPr="003536E2" w:rsidRDefault="009E35B8" w:rsidP="00DF09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673" w:type="dxa"/>
            <w:gridSpan w:val="2"/>
            <w:shd w:val="clear" w:color="auto" w:fill="auto"/>
          </w:tcPr>
          <w:p w14:paraId="42790DAA" w14:textId="3D41C2F5" w:rsidR="00AC62A4" w:rsidRPr="003536E2" w:rsidRDefault="009E35B8" w:rsidP="00DF09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720" w:type="dxa"/>
            <w:shd w:val="clear" w:color="auto" w:fill="auto"/>
          </w:tcPr>
          <w:p w14:paraId="390E0747" w14:textId="1EE0F3B1" w:rsidR="00AC62A4" w:rsidRPr="003536E2" w:rsidRDefault="009E35B8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634" w:type="dxa"/>
            <w:shd w:val="clear" w:color="auto" w:fill="auto"/>
          </w:tcPr>
          <w:p w14:paraId="6A3A046F" w14:textId="36F19A1A" w:rsidR="00AC62A4" w:rsidRPr="003536E2" w:rsidRDefault="009E35B8" w:rsidP="001E6FB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</w:tbl>
    <w:p w14:paraId="3B012E3F" w14:textId="77777777" w:rsidR="007A5220" w:rsidRDefault="007A5220" w:rsidP="007A5220">
      <w:pPr>
        <w:spacing w:line="480" w:lineRule="auto"/>
        <w:rPr>
          <w:rFonts w:ascii="Arial" w:hAnsi="Arial" w:cs="Arial"/>
          <w:b/>
        </w:rPr>
      </w:pPr>
    </w:p>
    <w:p w14:paraId="3757ED65" w14:textId="62F42517" w:rsidR="007A5220" w:rsidRPr="00E3480D" w:rsidRDefault="00F15CC3" w:rsidP="007A52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a</w:t>
      </w:r>
      <w:r w:rsidR="007A5220" w:rsidRPr="00E3480D">
        <w:rPr>
          <w:rFonts w:ascii="Arial" w:hAnsi="Arial" w:cs="Arial"/>
          <w:sz w:val="22"/>
          <w:szCs w:val="22"/>
        </w:rPr>
        <w:t xml:space="preserve"> </w:t>
      </w:r>
    </w:p>
    <w:p w14:paraId="433B129C" w14:textId="77777777" w:rsidR="007A5220" w:rsidRDefault="007A5220" w:rsidP="007A52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C45B91F" w14:textId="68418D5B" w:rsidR="007A5220" w:rsidRPr="00BD31A4" w:rsidRDefault="007A5220" w:rsidP="007A5220">
      <w:pPr>
        <w:rPr>
          <w:rFonts w:ascii="Arial" w:hAnsi="Arial" w:cs="Arial"/>
          <w:sz w:val="20"/>
          <w:szCs w:val="20"/>
        </w:rPr>
      </w:pPr>
    </w:p>
    <w:tbl>
      <w:tblPr>
        <w:tblW w:w="8827" w:type="dxa"/>
        <w:tblLook w:val="04A0" w:firstRow="1" w:lastRow="0" w:firstColumn="1" w:lastColumn="0" w:noHBand="0" w:noVBand="1"/>
      </w:tblPr>
      <w:tblGrid>
        <w:gridCol w:w="3555"/>
        <w:gridCol w:w="1510"/>
        <w:gridCol w:w="1254"/>
        <w:gridCol w:w="1254"/>
        <w:gridCol w:w="1254"/>
      </w:tblGrid>
      <w:tr w:rsidR="007A5220" w:rsidRPr="00BD31A4" w14:paraId="360D716F" w14:textId="77777777" w:rsidTr="001E6FB0">
        <w:trPr>
          <w:trHeight w:val="320"/>
        </w:trPr>
        <w:tc>
          <w:tcPr>
            <w:tcW w:w="3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9DBBAEC" w14:textId="77777777" w:rsidR="007A5220" w:rsidRPr="00BD31A4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sector definition: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D9EAF59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BB9CB56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1BA9290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D955C95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7A5220" w:rsidRPr="00BD31A4" w14:paraId="7184E7CA" w14:textId="77777777" w:rsidTr="001E6FB0">
        <w:trPr>
          <w:trHeight w:val="620"/>
        </w:trPr>
        <w:tc>
          <w:tcPr>
            <w:tcW w:w="35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576BB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ating mutations in sector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68C1BE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7FC0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A79E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1B17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</w:tr>
      <w:tr w:rsidR="007A5220" w:rsidRPr="00BD31A4" w14:paraId="11586E82" w14:textId="77777777" w:rsidTr="001E6FB0">
        <w:trPr>
          <w:trHeight w:val="310"/>
        </w:trPr>
        <w:tc>
          <w:tcPr>
            <w:tcW w:w="3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378E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chanc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091024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E87A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8163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E2F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</w:tr>
      <w:tr w:rsidR="007A5220" w:rsidRPr="00BD31A4" w14:paraId="5D68C234" w14:textId="77777777" w:rsidTr="001E6FB0">
        <w:trPr>
          <w:trHeight w:val="320"/>
        </w:trPr>
        <w:tc>
          <w:tcPr>
            <w:tcW w:w="3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2741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29AAB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73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527B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4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3A02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88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4C58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19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8</w:t>
            </w:r>
          </w:p>
        </w:tc>
      </w:tr>
      <w:tr w:rsidR="007A5220" w:rsidRPr="00BD31A4" w14:paraId="2119D3B5" w14:textId="77777777" w:rsidTr="001E6FB0">
        <w:trPr>
          <w:trHeight w:val="3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702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3B3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147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F06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5CB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6DB7AC0" w14:textId="41154695" w:rsidR="007A5220" w:rsidRPr="0007773F" w:rsidRDefault="007A5220" w:rsidP="007A5220">
      <w:pPr>
        <w:rPr>
          <w:rFonts w:ascii="Arial" w:hAnsi="Arial" w:cs="Arial"/>
          <w:sz w:val="20"/>
          <w:szCs w:val="20"/>
        </w:rPr>
      </w:pPr>
    </w:p>
    <w:p w14:paraId="5D011A33" w14:textId="4B3FCB5B" w:rsidR="007A5220" w:rsidRPr="008A0022" w:rsidRDefault="00F15CC3" w:rsidP="007A522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b</w:t>
      </w:r>
    </w:p>
    <w:p w14:paraId="0E56F983" w14:textId="57E371EA" w:rsidR="007A5220" w:rsidRPr="00BD31A4" w:rsidRDefault="007A5220" w:rsidP="007A52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8827" w:type="dxa"/>
        <w:tblLook w:val="04A0" w:firstRow="1" w:lastRow="0" w:firstColumn="1" w:lastColumn="0" w:noHBand="0" w:noVBand="1"/>
      </w:tblPr>
      <w:tblGrid>
        <w:gridCol w:w="3555"/>
        <w:gridCol w:w="1510"/>
        <w:gridCol w:w="1254"/>
        <w:gridCol w:w="1254"/>
        <w:gridCol w:w="1254"/>
      </w:tblGrid>
      <w:tr w:rsidR="007A5220" w:rsidRPr="00BD31A4" w14:paraId="280FB06B" w14:textId="77777777" w:rsidTr="001E6FB0">
        <w:trPr>
          <w:trHeight w:val="320"/>
        </w:trPr>
        <w:tc>
          <w:tcPr>
            <w:tcW w:w="3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9AEC80B" w14:textId="77777777" w:rsidR="007A5220" w:rsidRPr="00BD31A4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Cutoff f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erved Positions</w:t>
            </w:r>
            <w:r w:rsidRPr="00BD31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13D2358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181962D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6B0076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FD721E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</w:tr>
      <w:tr w:rsidR="007A5220" w:rsidRPr="00BD31A4" w14:paraId="45F58898" w14:textId="77777777" w:rsidTr="001E6FB0">
        <w:trPr>
          <w:trHeight w:val="620"/>
        </w:trPr>
        <w:tc>
          <w:tcPr>
            <w:tcW w:w="35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FCDFC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inactivating mutations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BE49F0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4CBD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AC41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F8EE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</w:t>
            </w:r>
          </w:p>
        </w:tc>
      </w:tr>
      <w:tr w:rsidR="007A5220" w:rsidRPr="00BD31A4" w14:paraId="225C7D71" w14:textId="77777777" w:rsidTr="001E6FB0">
        <w:trPr>
          <w:trHeight w:val="310"/>
        </w:trPr>
        <w:tc>
          <w:tcPr>
            <w:tcW w:w="3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09A7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chanc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2D5516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0BEE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6255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B8C" w14:textId="77777777" w:rsidR="007A5220" w:rsidRPr="00BD31A4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</w:tr>
      <w:tr w:rsidR="007A5220" w:rsidRPr="00BD31A4" w14:paraId="656458CE" w14:textId="77777777" w:rsidTr="001E6FB0">
        <w:trPr>
          <w:trHeight w:val="320"/>
        </w:trPr>
        <w:tc>
          <w:tcPr>
            <w:tcW w:w="3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1AE3" w14:textId="77777777" w:rsidR="007A5220" w:rsidRPr="00BD31A4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31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55134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26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x 1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1075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8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26CE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8.70 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F8E" w14:textId="77777777" w:rsidR="007A5220" w:rsidRPr="008A2247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x 10</w:t>
            </w:r>
            <w:r w:rsidRPr="008A2247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3</w:t>
            </w:r>
          </w:p>
        </w:tc>
      </w:tr>
      <w:tr w:rsidR="007A5220" w:rsidRPr="00BD31A4" w14:paraId="0149B3D0" w14:textId="77777777" w:rsidTr="001E6FB0">
        <w:trPr>
          <w:trHeight w:val="3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82B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196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5AC6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2B41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7D5" w14:textId="77777777" w:rsidR="007A5220" w:rsidRPr="00BD31A4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383E8BD" w14:textId="35D8C3FC" w:rsidR="007A5220" w:rsidRPr="0007773F" w:rsidRDefault="007A5220" w:rsidP="007A5220">
      <w:pPr>
        <w:rPr>
          <w:rFonts w:ascii="Arial" w:hAnsi="Arial" w:cs="Arial"/>
          <w:sz w:val="20"/>
          <w:szCs w:val="20"/>
        </w:rPr>
      </w:pPr>
    </w:p>
    <w:p w14:paraId="76845AA6" w14:textId="69694064" w:rsidR="007A5220" w:rsidRPr="008A0022" w:rsidRDefault="00F15CC3" w:rsidP="007A52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c</w:t>
      </w:r>
      <w:r w:rsidR="007A5220" w:rsidRPr="008A0022">
        <w:rPr>
          <w:rFonts w:ascii="Arial" w:hAnsi="Arial" w:cs="Arial"/>
          <w:sz w:val="22"/>
          <w:szCs w:val="22"/>
        </w:rPr>
        <w:t xml:space="preserve"> </w:t>
      </w:r>
    </w:p>
    <w:p w14:paraId="4E967C49" w14:textId="77777777" w:rsidR="007A5220" w:rsidRDefault="007A5220" w:rsidP="007A52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E2ADF59" w14:textId="52215F36" w:rsidR="007A5220" w:rsidRPr="00BD31A4" w:rsidRDefault="007A5220" w:rsidP="007A5220">
      <w:pPr>
        <w:rPr>
          <w:rFonts w:ascii="Arial" w:hAnsi="Arial" w:cs="Arial"/>
          <w:sz w:val="20"/>
          <w:szCs w:val="20"/>
        </w:rPr>
      </w:pPr>
    </w:p>
    <w:tbl>
      <w:tblPr>
        <w:tblW w:w="9402" w:type="dxa"/>
        <w:tblLook w:val="04A0" w:firstRow="1" w:lastRow="0" w:firstColumn="1" w:lastColumn="0" w:noHBand="0" w:noVBand="1"/>
      </w:tblPr>
      <w:tblGrid>
        <w:gridCol w:w="1970"/>
        <w:gridCol w:w="2655"/>
        <w:gridCol w:w="1199"/>
        <w:gridCol w:w="1199"/>
        <w:gridCol w:w="1199"/>
        <w:gridCol w:w="1180"/>
      </w:tblGrid>
      <w:tr w:rsidR="007A5220" w:rsidRPr="00BD31A4" w14:paraId="1C5E1BB0" w14:textId="77777777" w:rsidTr="00651145">
        <w:trPr>
          <w:trHeight w:val="317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74993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6A23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A378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1C04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B519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4C70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7A5220" w:rsidRPr="00BD31A4" w14:paraId="4DFDDE3D" w14:textId="77777777" w:rsidTr="00651145">
        <w:trPr>
          <w:trHeight w:val="615"/>
        </w:trPr>
        <w:tc>
          <w:tcPr>
            <w:tcW w:w="197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8EEDA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utoff for </w:t>
            </w:r>
            <w:proofErr w:type="spellStart"/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ostery</w:t>
            </w:r>
            <w:proofErr w:type="spellEnd"/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nhancing: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BCFF8B7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steric positions in sector: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853DF3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A67954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89747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46CB9C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A5220" w:rsidRPr="00BD31A4" w14:paraId="77E9BEB2" w14:textId="77777777" w:rsidTr="00651145">
        <w:trPr>
          <w:trHeight w:val="307"/>
        </w:trPr>
        <w:tc>
          <w:tcPr>
            <w:tcW w:w="197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439757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287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1A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9D8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374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DF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7A5220" w:rsidRPr="00BD31A4" w14:paraId="10F3793C" w14:textId="77777777" w:rsidTr="00651145">
        <w:trPr>
          <w:trHeight w:val="317"/>
        </w:trPr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5A00F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40C8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0A0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70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43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E52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82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B03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52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7</w:t>
            </w:r>
          </w:p>
        </w:tc>
      </w:tr>
      <w:tr w:rsidR="007A5220" w:rsidRPr="00BD31A4" w14:paraId="26647522" w14:textId="77777777" w:rsidTr="00651145">
        <w:trPr>
          <w:trHeight w:val="307"/>
        </w:trPr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EAFC9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22AACAE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in sector: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2F4FF3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1AF4B9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2B26B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78F539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220" w:rsidRPr="00BD31A4" w14:paraId="30E00D6A" w14:textId="77777777" w:rsidTr="00651145">
        <w:trPr>
          <w:trHeight w:val="307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EE62A1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D0E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195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69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8E0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33F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A5220" w:rsidRPr="00BD31A4" w14:paraId="4FAC818F" w14:textId="77777777" w:rsidTr="00651145">
        <w:trPr>
          <w:trHeight w:val="317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6F7A12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C0DB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3D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CB1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23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EBAF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68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4B6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64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</w:p>
        </w:tc>
      </w:tr>
      <w:tr w:rsidR="007A5220" w:rsidRPr="00BD31A4" w14:paraId="268A7C6C" w14:textId="77777777" w:rsidTr="00651145">
        <w:trPr>
          <w:trHeight w:val="30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31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E08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DFE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8EE3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441F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92A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5220" w:rsidRPr="00BD31A4" w14:paraId="3FECACDB" w14:textId="77777777" w:rsidTr="00651145">
        <w:trPr>
          <w:trHeight w:val="30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EBF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B21D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C5F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08C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466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938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5220" w:rsidRPr="00BD31A4" w14:paraId="70C58DBF" w14:textId="77777777" w:rsidTr="00651145">
        <w:trPr>
          <w:trHeight w:val="31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A48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3C5B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672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BD0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9329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53E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7A5220" w:rsidRPr="00BD31A4" w14:paraId="30EA6893" w14:textId="77777777" w:rsidTr="00651145">
        <w:trPr>
          <w:trHeight w:val="615"/>
        </w:trPr>
        <w:tc>
          <w:tcPr>
            <w:tcW w:w="197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C781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utoff for </w:t>
            </w:r>
            <w:proofErr w:type="spellStart"/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ostery</w:t>
            </w:r>
            <w:proofErr w:type="spellEnd"/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isrupting: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B818817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steric positions in sector: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4EA73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726A3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61631F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247D5F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A5220" w:rsidRPr="00BD31A4" w14:paraId="2EDC0D2B" w14:textId="77777777" w:rsidTr="00651145">
        <w:trPr>
          <w:trHeight w:val="307"/>
        </w:trPr>
        <w:tc>
          <w:tcPr>
            <w:tcW w:w="197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BA98AF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DC7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AB8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D0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FC4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6915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A5220" w:rsidRPr="00BD31A4" w14:paraId="65380008" w14:textId="77777777" w:rsidTr="00651145">
        <w:trPr>
          <w:trHeight w:val="317"/>
        </w:trPr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1E97C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319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42E2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8E8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032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80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A5220" w:rsidRPr="00BD31A4" w14:paraId="6A6724EC" w14:textId="77777777" w:rsidTr="00651145">
        <w:trPr>
          <w:trHeight w:val="307"/>
        </w:trPr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632A9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BB24B9E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in sector: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0BDE83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6439E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0F4058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244490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A5220" w:rsidRPr="00BD31A4" w14:paraId="13B6E1A2" w14:textId="77777777" w:rsidTr="00651145">
        <w:trPr>
          <w:trHeight w:val="307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005F0F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673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5D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230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2A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3D7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A5220" w:rsidRPr="00BD31A4" w14:paraId="426950D0" w14:textId="77777777" w:rsidTr="00651145">
        <w:trPr>
          <w:trHeight w:val="317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FAC782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C741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DA3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1C0A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7DF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D190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9</w:t>
            </w:r>
          </w:p>
        </w:tc>
      </w:tr>
    </w:tbl>
    <w:p w14:paraId="5D4E0AAF" w14:textId="4B95EFE7" w:rsidR="007A5220" w:rsidRPr="0007773F" w:rsidRDefault="007A5220" w:rsidP="007A5220">
      <w:pPr>
        <w:rPr>
          <w:rFonts w:ascii="Arial" w:hAnsi="Arial" w:cs="Arial"/>
          <w:sz w:val="20"/>
          <w:szCs w:val="20"/>
        </w:rPr>
      </w:pPr>
    </w:p>
    <w:p w14:paraId="15FCD496" w14:textId="05D83079" w:rsidR="007A5220" w:rsidRPr="008A0022" w:rsidRDefault="00F15CC3" w:rsidP="007A522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d</w:t>
      </w:r>
      <w:r w:rsidR="007A5220" w:rsidRPr="008A0022">
        <w:rPr>
          <w:rFonts w:ascii="Arial" w:hAnsi="Arial" w:cs="Arial"/>
          <w:sz w:val="22"/>
          <w:szCs w:val="22"/>
        </w:rPr>
        <w:t xml:space="preserve"> </w:t>
      </w:r>
    </w:p>
    <w:p w14:paraId="1F743F62" w14:textId="77777777" w:rsidR="007A5220" w:rsidRDefault="007A5220" w:rsidP="007A52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9B0519E" w14:textId="0FFE6559" w:rsidR="007A5220" w:rsidRPr="00BD31A4" w:rsidRDefault="007A5220" w:rsidP="007A5220">
      <w:pPr>
        <w:rPr>
          <w:rFonts w:ascii="Arial" w:hAnsi="Arial" w:cs="Arial"/>
          <w:sz w:val="20"/>
          <w:szCs w:val="20"/>
        </w:rPr>
      </w:pP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2070"/>
        <w:gridCol w:w="2430"/>
        <w:gridCol w:w="1620"/>
      </w:tblGrid>
      <w:tr w:rsidR="007A5220" w:rsidRPr="00651145" w14:paraId="2BC27938" w14:textId="77777777" w:rsidTr="001E6FB0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7EB06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09BD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osteric Surface Positions</w:t>
            </w:r>
          </w:p>
        </w:tc>
      </w:tr>
      <w:tr w:rsidR="007A5220" w:rsidRPr="00651145" w14:paraId="30741F35" w14:textId="77777777" w:rsidTr="001E6FB0">
        <w:trPr>
          <w:trHeight w:val="620"/>
          <w:jc w:val="center"/>
        </w:trPr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1FDA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enhancing: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C1FC51D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D9B7F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7A5220" w:rsidRPr="00651145" w14:paraId="4C96FB52" w14:textId="77777777" w:rsidTr="001E6FB0">
        <w:trPr>
          <w:trHeight w:val="310"/>
          <w:jc w:val="center"/>
        </w:trPr>
        <w:tc>
          <w:tcPr>
            <w:tcW w:w="207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DDF404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D65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3EB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7A5220" w:rsidRPr="00651145" w14:paraId="299F0951" w14:textId="77777777" w:rsidTr="001E6FB0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46788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815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1C7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4</w:t>
            </w:r>
          </w:p>
        </w:tc>
      </w:tr>
      <w:tr w:rsidR="007A5220" w:rsidRPr="00651145" w14:paraId="0E501929" w14:textId="77777777" w:rsidTr="001E6FB0">
        <w:trPr>
          <w:trHeight w:val="310"/>
          <w:jc w:val="center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54317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75B9AF3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54551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7A5220" w:rsidRPr="00651145" w14:paraId="066E0724" w14:textId="77777777" w:rsidTr="001E6FB0">
        <w:trPr>
          <w:trHeight w:val="310"/>
          <w:jc w:val="center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E20546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DEE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296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7A5220" w:rsidRPr="00651145" w14:paraId="18C171AC" w14:textId="77777777" w:rsidTr="001E6FB0">
        <w:trPr>
          <w:trHeight w:val="320"/>
          <w:jc w:val="center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14B0F7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D91C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7C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3</w:t>
            </w:r>
          </w:p>
        </w:tc>
      </w:tr>
      <w:tr w:rsidR="007A5220" w:rsidRPr="00651145" w14:paraId="184A4172" w14:textId="77777777" w:rsidTr="001E6FB0">
        <w:trPr>
          <w:trHeight w:val="31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EA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B38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F8F1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A5220" w:rsidRPr="00651145" w14:paraId="0E8025C6" w14:textId="77777777" w:rsidTr="001E6FB0">
        <w:trPr>
          <w:trHeight w:val="31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AAF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539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A0B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5220" w:rsidRPr="00651145" w14:paraId="4E00F422" w14:textId="77777777" w:rsidTr="001E6FB0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53C" w14:textId="77777777" w:rsidR="007A5220" w:rsidRPr="00651145" w:rsidRDefault="007A5220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1380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osteric Surface Positions</w:t>
            </w:r>
          </w:p>
        </w:tc>
      </w:tr>
      <w:tr w:rsidR="007A5220" w:rsidRPr="00651145" w14:paraId="15F98D58" w14:textId="77777777" w:rsidTr="001E6FB0">
        <w:trPr>
          <w:trHeight w:val="620"/>
          <w:jc w:val="center"/>
        </w:trPr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A601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disrupting: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1BC72C30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F6ED47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7A5220" w:rsidRPr="00651145" w14:paraId="1C0B2534" w14:textId="77777777" w:rsidTr="001E6FB0">
        <w:trPr>
          <w:trHeight w:val="310"/>
          <w:jc w:val="center"/>
        </w:trPr>
        <w:tc>
          <w:tcPr>
            <w:tcW w:w="207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B02690" w14:textId="77777777" w:rsidR="007A5220" w:rsidRPr="00651145" w:rsidRDefault="007A5220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1A0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39E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A5220" w:rsidRPr="00651145" w14:paraId="0670C140" w14:textId="77777777" w:rsidTr="001E6FB0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EF894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AE9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44F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7A5220" w:rsidRPr="00651145" w14:paraId="62C62A90" w14:textId="77777777" w:rsidTr="001E6FB0">
        <w:trPr>
          <w:trHeight w:val="310"/>
          <w:jc w:val="center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70B8" w14:textId="77777777" w:rsidR="007A5220" w:rsidRPr="00651145" w:rsidRDefault="007A5220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E9B0CBA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43F2CA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A5220" w:rsidRPr="00651145" w14:paraId="12EE2470" w14:textId="77777777" w:rsidTr="001E6FB0">
        <w:trPr>
          <w:trHeight w:val="310"/>
          <w:jc w:val="center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5BC7D4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0F9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BF1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A5220" w:rsidRPr="00651145" w14:paraId="19AB1D4F" w14:textId="77777777" w:rsidTr="001E6FB0">
        <w:trPr>
          <w:trHeight w:val="320"/>
          <w:jc w:val="center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F8A824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438B" w14:textId="77777777" w:rsidR="007A5220" w:rsidRPr="00651145" w:rsidRDefault="007A5220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1CDD" w14:textId="77777777" w:rsidR="007A5220" w:rsidRPr="00651145" w:rsidRDefault="007A5220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8</w:t>
            </w:r>
          </w:p>
        </w:tc>
      </w:tr>
    </w:tbl>
    <w:p w14:paraId="54901D11" w14:textId="654E82D7" w:rsidR="007A5220" w:rsidRPr="0007773F" w:rsidRDefault="007A5220" w:rsidP="007A5220">
      <w:pPr>
        <w:rPr>
          <w:rFonts w:ascii="Arial" w:hAnsi="Arial" w:cs="Arial"/>
          <w:sz w:val="20"/>
          <w:szCs w:val="20"/>
        </w:rPr>
      </w:pPr>
    </w:p>
    <w:p w14:paraId="24FD6DC6" w14:textId="51C833E6" w:rsidR="007A5220" w:rsidRDefault="00F15CC3" w:rsidP="0050246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e</w:t>
      </w:r>
    </w:p>
    <w:p w14:paraId="29691E3F" w14:textId="77777777" w:rsidR="007A5220" w:rsidRDefault="007A5220" w:rsidP="007A5220">
      <w:pPr>
        <w:rPr>
          <w:rFonts w:ascii="Arial" w:hAnsi="Arial" w:cs="Arial"/>
        </w:rPr>
      </w:pPr>
    </w:p>
    <w:p w14:paraId="40BA1E25" w14:textId="5C61958C" w:rsidR="00962A13" w:rsidRDefault="00962A1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tbl>
      <w:tblPr>
        <w:tblW w:w="9358" w:type="dxa"/>
        <w:jc w:val="center"/>
        <w:tblLook w:val="04A0" w:firstRow="1" w:lastRow="0" w:firstColumn="1" w:lastColumn="0" w:noHBand="0" w:noVBand="1"/>
      </w:tblPr>
      <w:tblGrid>
        <w:gridCol w:w="1998"/>
        <w:gridCol w:w="2524"/>
        <w:gridCol w:w="1156"/>
        <w:gridCol w:w="1262"/>
        <w:gridCol w:w="1262"/>
        <w:gridCol w:w="1156"/>
      </w:tblGrid>
      <w:tr w:rsidR="00962A13" w:rsidRPr="00651145" w14:paraId="5E449936" w14:textId="77777777" w:rsidTr="007A7102">
        <w:trPr>
          <w:trHeight w:val="404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A2B64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6A3B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172D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E699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5FD7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701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962A13" w:rsidRPr="00651145" w14:paraId="1CB55C45" w14:textId="77777777" w:rsidTr="007A7102">
        <w:trPr>
          <w:trHeight w:val="784"/>
          <w:jc w:val="center"/>
        </w:trPr>
        <w:tc>
          <w:tcPr>
            <w:tcW w:w="1998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A6D4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enhancing: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22AD04E" w14:textId="09D5269E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osteric surface positions </w:t>
            </w:r>
            <w:r w:rsidR="00BE5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in or </w:t>
            </w: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ed to sector: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863082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FF9B7A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FC969F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2B42FB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962A13" w:rsidRPr="00651145" w14:paraId="77098166" w14:textId="77777777" w:rsidTr="007A7102">
        <w:trPr>
          <w:trHeight w:val="392"/>
          <w:jc w:val="center"/>
        </w:trPr>
        <w:tc>
          <w:tcPr>
            <w:tcW w:w="1998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A188AC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4DE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88E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F576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A59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0F0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62A13" w:rsidRPr="00651145" w14:paraId="6EBD8F93" w14:textId="77777777" w:rsidTr="007A7102">
        <w:trPr>
          <w:trHeight w:val="404"/>
          <w:jc w:val="center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61A91" w14:textId="77777777" w:rsidR="00962A13" w:rsidRPr="00651145" w:rsidRDefault="00962A13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7E6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99F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88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1525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2B38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A13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962A13" w:rsidRPr="00651145" w14:paraId="7054F650" w14:textId="77777777" w:rsidTr="007A7102">
        <w:trPr>
          <w:trHeight w:val="392"/>
          <w:jc w:val="center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9EED6" w14:textId="77777777" w:rsidR="00962A13" w:rsidRPr="00651145" w:rsidRDefault="00962A13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E8C926F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nnected: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1DA8E8E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9BBC72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99399A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43C122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62A13" w:rsidRPr="00651145" w14:paraId="7A92CEC4" w14:textId="77777777" w:rsidTr="007A7102">
        <w:trPr>
          <w:trHeight w:val="392"/>
          <w:jc w:val="center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7A476A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3CC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8BFC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1F9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CD6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F7E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962A13" w:rsidRPr="00651145" w14:paraId="6521393D" w14:textId="77777777" w:rsidTr="007A7102">
        <w:trPr>
          <w:trHeight w:val="404"/>
          <w:jc w:val="center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1325AB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03B1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4671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05D1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CF36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7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0B81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962A13" w:rsidRPr="00651145" w14:paraId="38317F55" w14:textId="77777777" w:rsidTr="007A7102">
        <w:trPr>
          <w:trHeight w:val="392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025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65E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F57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979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43D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69C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2A13" w:rsidRPr="00651145" w14:paraId="2541F528" w14:textId="77777777" w:rsidTr="007A7102">
        <w:trPr>
          <w:trHeight w:val="392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9F7E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6C8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09C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539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2C5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B19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2A13" w:rsidRPr="00651145" w14:paraId="0F699A31" w14:textId="77777777" w:rsidTr="007A7102">
        <w:trPr>
          <w:trHeight w:val="404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669" w14:textId="77777777" w:rsidR="00962A13" w:rsidRPr="00651145" w:rsidRDefault="00962A13" w:rsidP="001E6FB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A3E6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B53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4F1A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6FAA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9F1A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962A13" w:rsidRPr="00651145" w14:paraId="6761B2CB" w14:textId="77777777" w:rsidTr="007A7102">
        <w:trPr>
          <w:trHeight w:val="784"/>
          <w:jc w:val="center"/>
        </w:trPr>
        <w:tc>
          <w:tcPr>
            <w:tcW w:w="1998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F2EF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disrupting: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010B04F" w14:textId="02975B5A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osteric surface positions </w:t>
            </w:r>
            <w:r w:rsidR="00BE5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in or </w:t>
            </w: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ed to sector: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48BFB5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EF6A02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C28DE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CA426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62A13" w:rsidRPr="00651145" w14:paraId="0CB2BC28" w14:textId="77777777" w:rsidTr="007A7102">
        <w:trPr>
          <w:trHeight w:val="392"/>
          <w:jc w:val="center"/>
        </w:trPr>
        <w:tc>
          <w:tcPr>
            <w:tcW w:w="1998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1505FE" w14:textId="77777777" w:rsidR="00962A13" w:rsidRPr="00651145" w:rsidRDefault="00962A13" w:rsidP="001E6F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880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4F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C628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CD7C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FE6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62A13" w:rsidRPr="00651145" w14:paraId="1C3F910B" w14:textId="77777777" w:rsidTr="007A7102">
        <w:trPr>
          <w:trHeight w:val="404"/>
          <w:jc w:val="center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F697" w14:textId="77777777" w:rsidR="00962A13" w:rsidRPr="00651145" w:rsidRDefault="00962A13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D133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834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56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D91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52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2DF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72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4FD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60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</w:p>
        </w:tc>
      </w:tr>
      <w:tr w:rsidR="00962A13" w:rsidRPr="00651145" w14:paraId="4514CAEB" w14:textId="77777777" w:rsidTr="007A7102">
        <w:trPr>
          <w:trHeight w:val="392"/>
          <w:jc w:val="center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C1263" w14:textId="77777777" w:rsidR="00962A13" w:rsidRPr="00651145" w:rsidRDefault="00962A13" w:rsidP="001E6F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D4A2D11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nnected: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AFBB7F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B8B43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E60A28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207427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962A13" w:rsidRPr="00651145" w14:paraId="60A060F3" w14:textId="77777777" w:rsidTr="007A7102">
        <w:trPr>
          <w:trHeight w:val="392"/>
          <w:jc w:val="center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B96F8A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6A0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BA2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1B9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EB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794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62A13" w:rsidRPr="00651145" w14:paraId="1BF00AFB" w14:textId="77777777" w:rsidTr="007A7102">
        <w:trPr>
          <w:trHeight w:val="404"/>
          <w:jc w:val="center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B4319C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CD4B" w14:textId="77777777" w:rsidR="00962A13" w:rsidRPr="00651145" w:rsidRDefault="00962A13" w:rsidP="001E6F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82BF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38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C4B0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0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4B9C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16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77F0" w14:textId="77777777" w:rsidR="00962A13" w:rsidRPr="00651145" w:rsidRDefault="00962A13" w:rsidP="001E6FB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0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4</w:t>
            </w:r>
          </w:p>
        </w:tc>
      </w:tr>
    </w:tbl>
    <w:p w14:paraId="62E1FC06" w14:textId="77777777" w:rsidR="00962A13" w:rsidRPr="0007773F" w:rsidRDefault="00962A13" w:rsidP="00962A13">
      <w:pPr>
        <w:rPr>
          <w:rFonts w:ascii="Arial" w:hAnsi="Arial" w:cs="Arial"/>
          <w:sz w:val="20"/>
          <w:szCs w:val="20"/>
        </w:rPr>
      </w:pPr>
    </w:p>
    <w:p w14:paraId="128E5EE7" w14:textId="087BE343" w:rsidR="00962A13" w:rsidRPr="00962A13" w:rsidRDefault="00F15CC3" w:rsidP="00962A1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f</w:t>
      </w:r>
    </w:p>
    <w:p w14:paraId="26B2F267" w14:textId="72E014C8" w:rsidR="00651145" w:rsidRDefault="0065114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tbl>
      <w:tblPr>
        <w:tblW w:w="8835" w:type="dxa"/>
        <w:jc w:val="center"/>
        <w:tblLook w:val="04A0" w:firstRow="1" w:lastRow="0" w:firstColumn="1" w:lastColumn="0" w:noHBand="0" w:noVBand="1"/>
      </w:tblPr>
      <w:tblGrid>
        <w:gridCol w:w="2047"/>
        <w:gridCol w:w="2586"/>
        <w:gridCol w:w="1293"/>
        <w:gridCol w:w="1077"/>
        <w:gridCol w:w="970"/>
        <w:gridCol w:w="862"/>
      </w:tblGrid>
      <w:tr w:rsidR="00651145" w:rsidRPr="00651145" w14:paraId="68FCFCF2" w14:textId="77777777" w:rsidTr="00651145">
        <w:trPr>
          <w:trHeight w:val="550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D44E0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04C3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A04F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A6A7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381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F25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651145" w:rsidRPr="00651145" w14:paraId="59E57701" w14:textId="77777777" w:rsidTr="00651145">
        <w:trPr>
          <w:trHeight w:val="601"/>
          <w:jc w:val="center"/>
        </w:trPr>
        <w:tc>
          <w:tcPr>
            <w:tcW w:w="2047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0CE18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enhancing: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46F4411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steric surface positions connected to sector: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92EF62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F646B7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03923B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0D9A4E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51145" w:rsidRPr="00651145" w14:paraId="77E87855" w14:textId="77777777" w:rsidTr="00651145">
        <w:trPr>
          <w:trHeight w:val="430"/>
          <w:jc w:val="center"/>
        </w:trPr>
        <w:tc>
          <w:tcPr>
            <w:tcW w:w="2047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1344F1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AC1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27C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DF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E45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DBA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51145" w:rsidRPr="00651145" w14:paraId="7076757B" w14:textId="77777777" w:rsidTr="00651145">
        <w:trPr>
          <w:trHeight w:val="550"/>
          <w:jc w:val="center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44D3" w14:textId="77777777" w:rsidR="00651145" w:rsidRPr="00651145" w:rsidRDefault="00651145" w:rsidP="00570E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484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8D3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4CA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493F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D5B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3</w:t>
            </w:r>
          </w:p>
        </w:tc>
      </w:tr>
      <w:tr w:rsidR="00651145" w:rsidRPr="00651145" w14:paraId="61E7F2FB" w14:textId="77777777" w:rsidTr="00651145">
        <w:trPr>
          <w:trHeight w:val="533"/>
          <w:jc w:val="center"/>
        </w:trPr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DF55" w14:textId="77777777" w:rsidR="00651145" w:rsidRPr="00651145" w:rsidRDefault="00651145" w:rsidP="00570E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9D565DF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nnected: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AB1D301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F8DA02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D02FF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CC8A72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51145" w:rsidRPr="00651145" w14:paraId="140FC1CF" w14:textId="77777777" w:rsidTr="00651145">
        <w:trPr>
          <w:trHeight w:val="432"/>
          <w:jc w:val="center"/>
        </w:trPr>
        <w:tc>
          <w:tcPr>
            <w:tcW w:w="204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617089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A15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C7F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AAB0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3FA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931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51145" w:rsidRPr="00651145" w14:paraId="1EB66A67" w14:textId="77777777" w:rsidTr="00651145">
        <w:trPr>
          <w:trHeight w:val="550"/>
          <w:jc w:val="center"/>
        </w:trPr>
        <w:tc>
          <w:tcPr>
            <w:tcW w:w="204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8ACFFB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A959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9B0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C092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6BE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F547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9</w:t>
            </w:r>
          </w:p>
        </w:tc>
      </w:tr>
      <w:tr w:rsidR="00651145" w:rsidRPr="00651145" w14:paraId="36BD7738" w14:textId="77777777" w:rsidTr="00651145">
        <w:trPr>
          <w:trHeight w:val="533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171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E598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AE04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953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852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C50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1145" w:rsidRPr="00651145" w14:paraId="5E93E50E" w14:textId="77777777" w:rsidTr="00651145">
        <w:trPr>
          <w:trHeight w:val="533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4FD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8FD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BE7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629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0A68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6D6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1145" w:rsidRPr="00651145" w14:paraId="38676C25" w14:textId="77777777" w:rsidTr="00651145">
        <w:trPr>
          <w:trHeight w:val="550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575" w14:textId="77777777" w:rsidR="00651145" w:rsidRPr="00651145" w:rsidRDefault="00651145" w:rsidP="00570E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C582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or Cutoff: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FDBE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430D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529F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4BD8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651145" w:rsidRPr="00651145" w14:paraId="06A19238" w14:textId="77777777" w:rsidTr="00651145">
        <w:trPr>
          <w:trHeight w:val="628"/>
          <w:jc w:val="center"/>
        </w:trPr>
        <w:tc>
          <w:tcPr>
            <w:tcW w:w="2047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C96A3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off for allostery disrupting: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21BEB31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steric surface positions connected to sector: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1A99EE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902536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F07C16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D50806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51145" w:rsidRPr="00651145" w14:paraId="5548EF22" w14:textId="77777777" w:rsidTr="00651145">
        <w:trPr>
          <w:trHeight w:val="533"/>
          <w:jc w:val="center"/>
        </w:trPr>
        <w:tc>
          <w:tcPr>
            <w:tcW w:w="2047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731F1E" w14:textId="77777777" w:rsidR="00651145" w:rsidRPr="00651145" w:rsidRDefault="00651145" w:rsidP="00570E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B9D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0D8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D3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D383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E1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51145" w:rsidRPr="00651145" w14:paraId="1EA12B55" w14:textId="77777777" w:rsidTr="00651145">
        <w:trPr>
          <w:trHeight w:val="550"/>
          <w:jc w:val="center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ACD95" w14:textId="77777777" w:rsidR="00651145" w:rsidRPr="00651145" w:rsidRDefault="00651145" w:rsidP="00570E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BFD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E11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83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445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C07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4E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651145" w:rsidRPr="00651145" w14:paraId="25405C1F" w14:textId="77777777" w:rsidTr="00651145">
        <w:trPr>
          <w:trHeight w:val="533"/>
          <w:jc w:val="center"/>
        </w:trPr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820D1" w14:textId="77777777" w:rsidR="00651145" w:rsidRPr="00651145" w:rsidRDefault="00651145" w:rsidP="00570E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&lt; 0.016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ADFA999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nnected: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7A2AD9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CA9F9F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5A79F8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05E574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51145" w:rsidRPr="00651145" w14:paraId="04DFE781" w14:textId="77777777" w:rsidTr="00651145">
        <w:trPr>
          <w:trHeight w:val="533"/>
          <w:jc w:val="center"/>
        </w:trPr>
        <w:tc>
          <w:tcPr>
            <w:tcW w:w="204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1AE7F4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B8C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6E2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AAB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F4C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3E6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51145" w:rsidRPr="00651145" w14:paraId="0A867F74" w14:textId="77777777" w:rsidTr="00651145">
        <w:trPr>
          <w:trHeight w:val="550"/>
          <w:jc w:val="center"/>
        </w:trPr>
        <w:tc>
          <w:tcPr>
            <w:tcW w:w="204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C0F524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1F2D" w14:textId="77777777" w:rsidR="00651145" w:rsidRPr="00651145" w:rsidRDefault="00651145" w:rsidP="00570E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C48E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02 x 10</w:t>
            </w:r>
            <w:r w:rsidRPr="0065114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792B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2A95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664D" w14:textId="77777777" w:rsidR="00651145" w:rsidRPr="00651145" w:rsidRDefault="00651145" w:rsidP="00570E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51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7</w:t>
            </w:r>
          </w:p>
        </w:tc>
      </w:tr>
    </w:tbl>
    <w:p w14:paraId="3BACA129" w14:textId="77777777" w:rsidR="00651145" w:rsidRDefault="00651145" w:rsidP="00651145">
      <w:pPr>
        <w:jc w:val="both"/>
        <w:rPr>
          <w:rFonts w:ascii="Arial" w:hAnsi="Arial" w:cs="Arial"/>
          <w:b/>
          <w:sz w:val="22"/>
          <w:szCs w:val="22"/>
        </w:rPr>
      </w:pPr>
    </w:p>
    <w:p w14:paraId="2B8756DF" w14:textId="77777777" w:rsidR="00651145" w:rsidRDefault="00651145" w:rsidP="00651145">
      <w:pPr>
        <w:jc w:val="both"/>
        <w:rPr>
          <w:rFonts w:ascii="Arial" w:hAnsi="Arial" w:cs="Arial"/>
          <w:b/>
          <w:sz w:val="22"/>
          <w:szCs w:val="22"/>
        </w:rPr>
      </w:pPr>
    </w:p>
    <w:p w14:paraId="63A19FE2" w14:textId="13CA399D" w:rsidR="00651145" w:rsidRPr="00962A13" w:rsidRDefault="00F15CC3" w:rsidP="0065114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>
        <w:rPr>
          <w:rFonts w:ascii="Arial" w:hAnsi="Arial" w:cs="Arial"/>
          <w:b/>
          <w:sz w:val="22"/>
          <w:szCs w:val="22"/>
        </w:rPr>
        <w:t>g</w:t>
      </w:r>
      <w:bookmarkStart w:id="0" w:name="_GoBack"/>
      <w:bookmarkEnd w:id="0"/>
      <w:r w:rsidR="00651145">
        <w:rPr>
          <w:rFonts w:ascii="Arial" w:hAnsi="Arial" w:cs="Arial"/>
          <w:sz w:val="22"/>
          <w:szCs w:val="22"/>
        </w:rPr>
        <w:t xml:space="preserve"> </w:t>
      </w:r>
    </w:p>
    <w:p w14:paraId="198A245C" w14:textId="77777777" w:rsidR="00911238" w:rsidRPr="00911238" w:rsidRDefault="00911238">
      <w:pPr>
        <w:rPr>
          <w:rFonts w:ascii="Arial" w:hAnsi="Arial" w:cs="Arial"/>
          <w:b/>
          <w:sz w:val="22"/>
          <w:szCs w:val="22"/>
        </w:rPr>
      </w:pPr>
    </w:p>
    <w:sectPr w:rsidR="00911238" w:rsidRPr="00911238" w:rsidSect="00582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238"/>
    <w:rsid w:val="00002EE5"/>
    <w:rsid w:val="000109EC"/>
    <w:rsid w:val="00014898"/>
    <w:rsid w:val="00021EF3"/>
    <w:rsid w:val="000356B8"/>
    <w:rsid w:val="00051FFC"/>
    <w:rsid w:val="00056727"/>
    <w:rsid w:val="00071D6A"/>
    <w:rsid w:val="00077BFC"/>
    <w:rsid w:val="00083B17"/>
    <w:rsid w:val="00094B3D"/>
    <w:rsid w:val="000A24D6"/>
    <w:rsid w:val="000A26A2"/>
    <w:rsid w:val="000B535D"/>
    <w:rsid w:val="000F3FC2"/>
    <w:rsid w:val="00107684"/>
    <w:rsid w:val="00144D36"/>
    <w:rsid w:val="00185387"/>
    <w:rsid w:val="001B0D2B"/>
    <w:rsid w:val="001D3EA9"/>
    <w:rsid w:val="001D4265"/>
    <w:rsid w:val="001E05E7"/>
    <w:rsid w:val="001E6FB0"/>
    <w:rsid w:val="00216774"/>
    <w:rsid w:val="00237A94"/>
    <w:rsid w:val="0027134F"/>
    <w:rsid w:val="0027789A"/>
    <w:rsid w:val="002B04E0"/>
    <w:rsid w:val="002B5641"/>
    <w:rsid w:val="002B70B0"/>
    <w:rsid w:val="002E729C"/>
    <w:rsid w:val="003209E1"/>
    <w:rsid w:val="00326AA8"/>
    <w:rsid w:val="00326BBD"/>
    <w:rsid w:val="003359D8"/>
    <w:rsid w:val="003440F4"/>
    <w:rsid w:val="003634D8"/>
    <w:rsid w:val="003833E5"/>
    <w:rsid w:val="00397F52"/>
    <w:rsid w:val="003D44AA"/>
    <w:rsid w:val="003D5067"/>
    <w:rsid w:val="003E118A"/>
    <w:rsid w:val="003E7BFA"/>
    <w:rsid w:val="00431782"/>
    <w:rsid w:val="0043397A"/>
    <w:rsid w:val="00475CC9"/>
    <w:rsid w:val="00476C3C"/>
    <w:rsid w:val="004A6988"/>
    <w:rsid w:val="00502467"/>
    <w:rsid w:val="00523671"/>
    <w:rsid w:val="00536E99"/>
    <w:rsid w:val="00537D86"/>
    <w:rsid w:val="00543F5D"/>
    <w:rsid w:val="005518ED"/>
    <w:rsid w:val="00570EDC"/>
    <w:rsid w:val="0058205C"/>
    <w:rsid w:val="005875C0"/>
    <w:rsid w:val="00596B27"/>
    <w:rsid w:val="005D0A83"/>
    <w:rsid w:val="005F3137"/>
    <w:rsid w:val="00651145"/>
    <w:rsid w:val="00672080"/>
    <w:rsid w:val="00680EB3"/>
    <w:rsid w:val="00683F74"/>
    <w:rsid w:val="006A0147"/>
    <w:rsid w:val="00701FF7"/>
    <w:rsid w:val="007237D8"/>
    <w:rsid w:val="00734722"/>
    <w:rsid w:val="007403A0"/>
    <w:rsid w:val="007766C8"/>
    <w:rsid w:val="00783604"/>
    <w:rsid w:val="00784556"/>
    <w:rsid w:val="00793C17"/>
    <w:rsid w:val="007A5220"/>
    <w:rsid w:val="007A7102"/>
    <w:rsid w:val="007B5F66"/>
    <w:rsid w:val="007C34FD"/>
    <w:rsid w:val="007C7703"/>
    <w:rsid w:val="007E4888"/>
    <w:rsid w:val="00814B10"/>
    <w:rsid w:val="00815E1A"/>
    <w:rsid w:val="00822167"/>
    <w:rsid w:val="00826AF7"/>
    <w:rsid w:val="0084514B"/>
    <w:rsid w:val="00850102"/>
    <w:rsid w:val="00854BC4"/>
    <w:rsid w:val="00892FB6"/>
    <w:rsid w:val="00896613"/>
    <w:rsid w:val="008A0022"/>
    <w:rsid w:val="008A420B"/>
    <w:rsid w:val="008A7416"/>
    <w:rsid w:val="008E55E3"/>
    <w:rsid w:val="008F22CE"/>
    <w:rsid w:val="00906FAC"/>
    <w:rsid w:val="00911238"/>
    <w:rsid w:val="009161FE"/>
    <w:rsid w:val="00923736"/>
    <w:rsid w:val="00943E9B"/>
    <w:rsid w:val="00962A13"/>
    <w:rsid w:val="00965A93"/>
    <w:rsid w:val="009A55D6"/>
    <w:rsid w:val="009D23EB"/>
    <w:rsid w:val="009E309F"/>
    <w:rsid w:val="009E35B8"/>
    <w:rsid w:val="009E3894"/>
    <w:rsid w:val="009E5D7A"/>
    <w:rsid w:val="009F5C7B"/>
    <w:rsid w:val="00A1518C"/>
    <w:rsid w:val="00A23841"/>
    <w:rsid w:val="00A54D22"/>
    <w:rsid w:val="00A7527C"/>
    <w:rsid w:val="00A83F48"/>
    <w:rsid w:val="00A8559E"/>
    <w:rsid w:val="00AB5A08"/>
    <w:rsid w:val="00AC2948"/>
    <w:rsid w:val="00AC62A4"/>
    <w:rsid w:val="00AD2C8D"/>
    <w:rsid w:val="00B02972"/>
    <w:rsid w:val="00B05B25"/>
    <w:rsid w:val="00B314EE"/>
    <w:rsid w:val="00B32391"/>
    <w:rsid w:val="00B32B2E"/>
    <w:rsid w:val="00B606C1"/>
    <w:rsid w:val="00B7735D"/>
    <w:rsid w:val="00BB243D"/>
    <w:rsid w:val="00BC65BE"/>
    <w:rsid w:val="00BD6A17"/>
    <w:rsid w:val="00BE5F3A"/>
    <w:rsid w:val="00C04940"/>
    <w:rsid w:val="00C757BB"/>
    <w:rsid w:val="00C80B75"/>
    <w:rsid w:val="00C96512"/>
    <w:rsid w:val="00CA2531"/>
    <w:rsid w:val="00CB43DE"/>
    <w:rsid w:val="00CC2ADC"/>
    <w:rsid w:val="00CF0851"/>
    <w:rsid w:val="00CF7BF6"/>
    <w:rsid w:val="00D2790A"/>
    <w:rsid w:val="00D4440F"/>
    <w:rsid w:val="00D54CCD"/>
    <w:rsid w:val="00D562AF"/>
    <w:rsid w:val="00D865B7"/>
    <w:rsid w:val="00DB6E42"/>
    <w:rsid w:val="00DC1E8A"/>
    <w:rsid w:val="00DC6561"/>
    <w:rsid w:val="00DE2362"/>
    <w:rsid w:val="00DF04D2"/>
    <w:rsid w:val="00DF09F6"/>
    <w:rsid w:val="00DF779F"/>
    <w:rsid w:val="00E207A2"/>
    <w:rsid w:val="00E33A8F"/>
    <w:rsid w:val="00E3480D"/>
    <w:rsid w:val="00E74603"/>
    <w:rsid w:val="00E77BF3"/>
    <w:rsid w:val="00EA6FA5"/>
    <w:rsid w:val="00EB3F76"/>
    <w:rsid w:val="00EB62BA"/>
    <w:rsid w:val="00EE21D6"/>
    <w:rsid w:val="00F06426"/>
    <w:rsid w:val="00F11B33"/>
    <w:rsid w:val="00F15CC3"/>
    <w:rsid w:val="00F228B5"/>
    <w:rsid w:val="00F276C8"/>
    <w:rsid w:val="00F5126C"/>
    <w:rsid w:val="00F55F30"/>
    <w:rsid w:val="00F82FF5"/>
    <w:rsid w:val="00F922BF"/>
    <w:rsid w:val="00FC4788"/>
    <w:rsid w:val="00FD6DBB"/>
    <w:rsid w:val="00FF68BD"/>
    <w:rsid w:val="568E2A6B"/>
    <w:rsid w:val="679C9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74071"/>
  <w15:chartTrackingRefBased/>
  <w15:docId w15:val="{3C98572B-52D9-9E4B-BF73-A38F752A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123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2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23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A52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220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220"/>
    <w:rPr>
      <w:sz w:val="20"/>
      <w:szCs w:val="20"/>
    </w:rPr>
  </w:style>
  <w:style w:type="paragraph" w:styleId="Revision">
    <w:name w:val="Revision"/>
    <w:hidden/>
    <w:uiPriority w:val="99"/>
    <w:semiHidden/>
    <w:rsid w:val="00F11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ynolds</dc:creator>
  <cp:keywords/>
  <dc:description/>
  <cp:lastModifiedBy>Kim Reynolds</cp:lastModifiedBy>
  <cp:revision>6</cp:revision>
  <dcterms:created xsi:type="dcterms:W3CDTF">2021-06-11T20:44:00Z</dcterms:created>
  <dcterms:modified xsi:type="dcterms:W3CDTF">2021-06-11T21:16:00Z</dcterms:modified>
</cp:coreProperties>
</file>